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28B" w:rsidRPr="00E1186D" w:rsidRDefault="00D9628B" w:rsidP="00D9628B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  <w:r w:rsidRPr="00E1186D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IHC – Protocol EP2 (PTGER2)</w:t>
      </w:r>
    </w:p>
    <w:p w:rsidR="00D9628B" w:rsidRPr="00E1186D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51EAE">
        <w:rPr>
          <w:rFonts w:ascii="Arial" w:hAnsi="Arial" w:cs="Arial"/>
          <w:color w:val="000000" w:themeColor="text1"/>
          <w:sz w:val="20"/>
          <w:szCs w:val="20"/>
          <w:u w:val="single"/>
        </w:rPr>
        <w:t>Primary anti-body: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>Anti-EP2; rabbit IgG polyclonal; concentration: 1000µg/ml</w:t>
      </w:r>
    </w:p>
    <w:p w:rsidR="00D9628B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Company: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Abcam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, Cambridge, UK; </w:t>
      </w:r>
      <w:proofErr w:type="spellStart"/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Nr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.: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GR246965-1</w:t>
      </w:r>
    </w:p>
    <w:p w:rsidR="00D9628B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D9628B" w:rsidRPr="00E1186D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186D">
        <w:rPr>
          <w:rFonts w:ascii="Arial" w:hAnsi="Arial" w:cs="Arial"/>
          <w:color w:val="000000" w:themeColor="text1"/>
          <w:sz w:val="20"/>
          <w:szCs w:val="20"/>
        </w:rPr>
        <w:t>Anti-EP3;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rabbit IgG </w:t>
      </w:r>
      <w:proofErr w:type="gramStart"/>
      <w:r w:rsidRPr="00E1186D">
        <w:rPr>
          <w:rFonts w:ascii="Arial" w:hAnsi="Arial" w:cs="Arial"/>
          <w:color w:val="000000" w:themeColor="text1"/>
          <w:sz w:val="20"/>
          <w:szCs w:val="20"/>
        </w:rPr>
        <w:t>polyclonal ;</w:t>
      </w:r>
      <w:proofErr w:type="gramEnd"/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 concentration: 1000µg/ml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Company: </w:t>
      </w:r>
      <w:proofErr w:type="spellStart"/>
      <w:r w:rsidRPr="00E1186D">
        <w:rPr>
          <w:rFonts w:ascii="Arial" w:hAnsi="Arial" w:cs="Arial"/>
          <w:color w:val="000000" w:themeColor="text1"/>
          <w:sz w:val="20"/>
          <w:szCs w:val="20"/>
        </w:rPr>
        <w:t>Abcam</w:t>
      </w:r>
      <w:proofErr w:type="spellEnd"/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, Cambridge, UK; </w:t>
      </w:r>
      <w:proofErr w:type="gramStart"/>
      <w:r w:rsidRPr="00E1186D">
        <w:rPr>
          <w:rFonts w:ascii="Arial" w:hAnsi="Arial" w:cs="Arial"/>
          <w:color w:val="000000" w:themeColor="text1"/>
          <w:sz w:val="20"/>
          <w:szCs w:val="20"/>
        </w:rPr>
        <w:t>Nr.:GR176558</w:t>
      </w:r>
      <w:proofErr w:type="gramEnd"/>
      <w:r w:rsidRPr="00E1186D">
        <w:rPr>
          <w:rFonts w:ascii="Arial" w:hAnsi="Arial" w:cs="Arial"/>
          <w:color w:val="000000" w:themeColor="text1"/>
          <w:sz w:val="20"/>
          <w:szCs w:val="20"/>
        </w:rPr>
        <w:t>-2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Specifity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: Basic Local Alignment Search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Toolfinds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analysis of the peptide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immunogen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showed no homology with other Human proteins.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F51EAE">
        <w:rPr>
          <w:rFonts w:ascii="Arial" w:hAnsi="Arial" w:cs="Arial"/>
          <w:color w:val="000000" w:themeColor="text1"/>
          <w:sz w:val="20"/>
          <w:szCs w:val="20"/>
          <w:u w:val="single"/>
        </w:rPr>
        <w:t>Detection: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ZytoChem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Plus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HRP Polymer System (Mouse/Rabbit) 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Company: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Zytomed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, Berlin, Germany;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Nr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. POLHRP-100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  <w:u w:val="single"/>
        </w:rPr>
        <w:t>Chromogen-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  <w:u w:val="single"/>
        </w:rPr>
        <w:t>Substrat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  <w:u w:val="single"/>
        </w:rPr>
        <w:t>-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  <w:u w:val="single"/>
        </w:rPr>
        <w:t>Dilusion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: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>Liquid DAB+ Substrate Chromogen System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Company: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Dako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, Hamburg, Germany; </w:t>
      </w:r>
      <w:proofErr w:type="spellStart"/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Nr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.: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K3468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dewax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the samples for 20 min in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xylol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2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wash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in 100% ethanol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3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place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into 3% methanol/H2O2 for 20 min to suppress the endogenous peroxidase activity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4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rehydrate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in a descending alcohol series 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5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warm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up the slide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trisodium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citrate buffer solution for 5 min at +100 ◦C (Merck 244</w:t>
      </w:r>
      <w:r>
        <w:rPr>
          <w:rFonts w:ascii="Arial" w:hAnsi="Arial" w:cs="Arial"/>
          <w:color w:val="000000" w:themeColor="text1"/>
          <w:sz w:val="20"/>
          <w:szCs w:val="20"/>
        </w:rPr>
        <w:t>/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6448) 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6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wash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in distilled water and PBS-buffer 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>7) apply first diluent of the Polymer kit (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ZytoChem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, Berlin, Germany) for 5 min</w:t>
      </w:r>
    </w:p>
    <w:p w:rsidR="00D9628B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8) </w:t>
      </w:r>
      <w:proofErr w:type="gramStart"/>
      <w:r w:rsidRPr="00E1186D">
        <w:rPr>
          <w:rFonts w:ascii="Arial" w:hAnsi="Arial" w:cs="Arial"/>
          <w:color w:val="000000" w:themeColor="text1"/>
          <w:sz w:val="20"/>
          <w:szCs w:val="20"/>
        </w:rPr>
        <w:t>incubate</w:t>
      </w:r>
      <w:proofErr w:type="gramEnd"/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 overnight at +4 ◦C for 16 h with the EP2 primary antibody OR EP3 primary antibody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   </w:t>
      </w:r>
      <w:r w:rsidRPr="00E1186D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gramStart"/>
      <w:r w:rsidRPr="00E1186D">
        <w:rPr>
          <w:rFonts w:ascii="Arial" w:hAnsi="Arial" w:cs="Arial"/>
          <w:color w:val="000000" w:themeColor="text1"/>
          <w:sz w:val="20"/>
          <w:szCs w:val="20"/>
        </w:rPr>
        <w:t>polyclonal</w:t>
      </w:r>
      <w:proofErr w:type="gramEnd"/>
      <w:r w:rsidRPr="00E1186D">
        <w:rPr>
          <w:rFonts w:ascii="Arial" w:hAnsi="Arial" w:cs="Arial"/>
          <w:color w:val="000000" w:themeColor="text1"/>
          <w:sz w:val="20"/>
          <w:szCs w:val="20"/>
        </w:rPr>
        <w:t xml:space="preserve"> rabbit IgG; ABCAM, Cambridge, UK)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9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wash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2x2 min washing in PBS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0)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incubate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 for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20 min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>Post Block (reagent 2)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1) </w:t>
      </w:r>
      <w:proofErr w:type="spellStart"/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wah</w:t>
      </w:r>
      <w:proofErr w:type="spellEnd"/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2x2 min in PBS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2)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</w:rPr>
        <w:t>incubate</w:t>
      </w:r>
      <w:proofErr w:type="gramEnd"/>
      <w:r>
        <w:rPr>
          <w:rFonts w:ascii="Arial" w:hAnsi="Arial" w:cs="Arial"/>
          <w:color w:val="000000" w:themeColor="text1"/>
          <w:sz w:val="20"/>
          <w:szCs w:val="20"/>
        </w:rPr>
        <w:t xml:space="preserve"> for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20 min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r w:rsidRPr="00F51EAE">
        <w:rPr>
          <w:rFonts w:ascii="Arial" w:hAnsi="Arial" w:cs="Arial"/>
          <w:color w:val="000000" w:themeColor="text1"/>
          <w:sz w:val="20"/>
          <w:szCs w:val="20"/>
        </w:rPr>
        <w:t>horseradish peroxidase Polymer (reagent 3)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3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wash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2x2 min in PBS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4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develop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with DAB (chromogen substrate kit,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Dako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, Munich, Germany) for two and a half minutes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5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counterstain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for 2 min with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hemalaun</w:t>
      </w:r>
      <w:proofErr w:type="spellEnd"/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6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dehydrogenate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in an ascending alcohol series</w:t>
      </w:r>
    </w:p>
    <w:p w:rsidR="00D9628B" w:rsidRPr="00F51EAE" w:rsidRDefault="00D9628B" w:rsidP="00D9628B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17) </w:t>
      </w:r>
      <w:proofErr w:type="gramStart"/>
      <w:r w:rsidRPr="00F51EAE">
        <w:rPr>
          <w:rFonts w:ascii="Arial" w:hAnsi="Arial" w:cs="Arial"/>
          <w:color w:val="000000" w:themeColor="text1"/>
          <w:sz w:val="20"/>
          <w:szCs w:val="20"/>
        </w:rPr>
        <w:t>mount</w:t>
      </w:r>
      <w:proofErr w:type="gram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with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Eukitt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Orsatec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F51EAE">
        <w:rPr>
          <w:rFonts w:ascii="Arial" w:hAnsi="Arial" w:cs="Arial"/>
          <w:color w:val="000000" w:themeColor="text1"/>
          <w:sz w:val="20"/>
          <w:szCs w:val="20"/>
        </w:rPr>
        <w:t>Bobingen</w:t>
      </w:r>
      <w:proofErr w:type="spellEnd"/>
      <w:r w:rsidRPr="00F51EAE">
        <w:rPr>
          <w:rFonts w:ascii="Arial" w:hAnsi="Arial" w:cs="Arial"/>
          <w:color w:val="000000" w:themeColor="text1"/>
          <w:sz w:val="20"/>
          <w:szCs w:val="20"/>
        </w:rPr>
        <w:t>, Germany)</w:t>
      </w:r>
    </w:p>
    <w:p w:rsidR="004465A2" w:rsidRDefault="004465A2">
      <w:bookmarkStart w:id="0" w:name="_GoBack"/>
      <w:bookmarkEnd w:id="0"/>
    </w:p>
    <w:sectPr w:rsidR="004465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F6F"/>
    <w:rsid w:val="00376F6F"/>
    <w:rsid w:val="004465A2"/>
    <w:rsid w:val="00D9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CA1291-D006-42A7-B296-FF5C117F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628B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8</Characters>
  <Application>Microsoft Office Word</Application>
  <DocSecurity>0</DocSecurity>
  <Lines>11</Lines>
  <Paragraphs>3</Paragraphs>
  <ScaleCrop>false</ScaleCrop>
  <Company>Klinikum der Universitaet Muenchen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hmoec</dc:creator>
  <cp:keywords/>
  <dc:description/>
  <cp:lastModifiedBy>eschmoec</cp:lastModifiedBy>
  <cp:revision>2</cp:revision>
  <dcterms:created xsi:type="dcterms:W3CDTF">2020-07-28T10:15:00Z</dcterms:created>
  <dcterms:modified xsi:type="dcterms:W3CDTF">2020-07-28T10:15:00Z</dcterms:modified>
</cp:coreProperties>
</file>